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232" w:rsidRDefault="005D6232" w:rsidP="005D6232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2 Table: Fitting of the kinetic data of RVC release with different mathematical model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tbl>
      <w:tblPr>
        <w:tblW w:w="7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60"/>
        <w:gridCol w:w="2930"/>
      </w:tblGrid>
      <w:tr w:rsidR="005D6232" w:rsidTr="005D6232">
        <w:trPr>
          <w:trHeight w:val="345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before="240" w:after="1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before="240" w:after="1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before="240" w:after="120"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before="240" w:after="120"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before="240" w:after="12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Liposome formulations</w:t>
            </w:r>
          </w:p>
        </w:tc>
      </w:tr>
      <w:tr w:rsidR="005D6232" w:rsidTr="005D6232">
        <w:trPr>
          <w:trHeight w:val="300"/>
          <w:jc w:val="center"/>
        </w:trPr>
        <w:tc>
          <w:tcPr>
            <w:tcW w:w="1820" w:type="dxa"/>
            <w:noWrap/>
            <w:vAlign w:val="bottom"/>
            <w:hideMark/>
          </w:tcPr>
          <w:p w:rsidR="005D6232" w:rsidRDefault="005D623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77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1.29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ind w:right="227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 xml:space="preserve"> 2.60</w:t>
            </w:r>
          </w:p>
        </w:tc>
        <w:tc>
          <w:tcPr>
            <w:tcW w:w="293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Acceptor</w:t>
            </w:r>
          </w:p>
        </w:tc>
      </w:tr>
      <w:tr w:rsidR="005D6232" w:rsidTr="005D6232">
        <w:trPr>
          <w:trHeight w:val="300"/>
          <w:jc w:val="center"/>
        </w:trPr>
        <w:tc>
          <w:tcPr>
            <w:tcW w:w="182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Zero order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ind w:right="227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 xml:space="preserve"> 2.88</w:t>
            </w:r>
          </w:p>
        </w:tc>
        <w:tc>
          <w:tcPr>
            <w:tcW w:w="293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Donor</w:t>
            </w:r>
          </w:p>
        </w:tc>
      </w:tr>
      <w:tr w:rsidR="005D6232" w:rsidTr="005D6232">
        <w:trPr>
          <w:trHeight w:val="68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ind w:right="227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 xml:space="preserve"> 1.80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Combined</w:t>
            </w:r>
          </w:p>
        </w:tc>
      </w:tr>
      <w:tr w:rsidR="005D6232" w:rsidTr="005D6232">
        <w:trPr>
          <w:trHeight w:val="30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6232" w:rsidRDefault="005D623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2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ind w:right="227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-6.05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Acceptor</w:t>
            </w:r>
          </w:p>
        </w:tc>
      </w:tr>
      <w:tr w:rsidR="005D6232" w:rsidTr="005D6232">
        <w:trPr>
          <w:trHeight w:val="300"/>
          <w:jc w:val="center"/>
        </w:trPr>
        <w:tc>
          <w:tcPr>
            <w:tcW w:w="182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Weibull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81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80</w:t>
            </w:r>
          </w:p>
        </w:tc>
        <w:tc>
          <w:tcPr>
            <w:tcW w:w="96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ind w:right="227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-1.38</w:t>
            </w:r>
          </w:p>
        </w:tc>
        <w:tc>
          <w:tcPr>
            <w:tcW w:w="2930" w:type="dxa"/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Donor</w:t>
            </w:r>
          </w:p>
        </w:tc>
      </w:tr>
      <w:tr w:rsidR="005D6232" w:rsidTr="005D6232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ind w:right="227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 xml:space="preserve"> 3.76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6232" w:rsidRDefault="005D623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Combined</w:t>
            </w:r>
          </w:p>
        </w:tc>
      </w:tr>
    </w:tbl>
    <w:p w:rsidR="005D6232" w:rsidRDefault="005D6232" w:rsidP="005D6232">
      <w:pPr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 the coefficient of determination.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Z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ro order model: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fer to the slope and intercept, respectively of the linear fit (equation 3). Weibull model: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re defined in equation 4.  </w:t>
      </w:r>
    </w:p>
    <w:p w:rsidR="00AD2C0D" w:rsidRDefault="00AD2C0D">
      <w:bookmarkStart w:id="0" w:name="_GoBack"/>
      <w:bookmarkEnd w:id="0"/>
    </w:p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232"/>
    <w:rsid w:val="005D6232"/>
    <w:rsid w:val="00A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70854-041F-4674-8A6F-7CF023AB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232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9-27T21:57:00Z</dcterms:created>
  <dcterms:modified xsi:type="dcterms:W3CDTF">2017-09-27T21:58:00Z</dcterms:modified>
</cp:coreProperties>
</file>